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240" w:after="0"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Table </w:t>
      </w:r>
      <w:r>
        <w:rPr>
          <w:rFonts w:cs="Times New Roman" w:ascii="Times New Roman" w:hAnsi="Times New Roman"/>
          <w:b/>
          <w:sz w:val="24"/>
          <w:szCs w:val="21"/>
        </w:rPr>
        <w:t xml:space="preserve">1 </w:t>
      </w:r>
      <w:r>
        <w:rPr>
          <w:rFonts w:cs="Times New Roman" w:ascii="Times New Roman" w:hAnsi="Times New Roman"/>
          <w:b/>
          <w:sz w:val="24"/>
          <w:szCs w:val="21"/>
        </w:rPr>
        <w:t>MiRNAs regulate fibrosis by different mechanisms</w:t>
      </w:r>
    </w:p>
    <w:tbl>
      <w:tblPr>
        <w:tblW w:w="11766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76"/>
        <w:gridCol w:w="3260"/>
        <w:gridCol w:w="4962"/>
      </w:tblGrid>
      <w:tr>
        <w:trPr/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>MiRNAs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>Effect on HSC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5B9BD5"/>
                <w:sz w:val="22"/>
                <w:szCs w:val="24"/>
              </w:rPr>
              <w:t>Targets</w:t>
            </w:r>
          </w:p>
        </w:tc>
        <w:tc>
          <w:tcPr>
            <w:tcW w:w="496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>Cell typ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873-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GNMT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mouse hepatocyte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Fernandez-Ramos et al., 201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ctivat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PDCD4/AP-1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rat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Zhang et al., 201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9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ctivat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BAMBI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uman HSCs an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LX2 cell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Tao et al., 201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125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ctivat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Stard13/RhoA/α-SMA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mouse HSCs and JS1 cell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You et al., 201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ctivat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RXRα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rat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Ji et al., 2009)</w:t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200a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SIRT1/Notch1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HSC-T6 cell line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Yang et al., 2017)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KEAP1/Nrf2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HSC-T6 cell line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Yang et al., 201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CCN2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mouse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Chen et al., 2014)</w:t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378a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Gli3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mouse HSCs and LX2 cell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Hyun et al., 2016)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TGF-β2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LX2 cells and rat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Yu et al., 2016)</w:t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148a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IKKα/NUMB/NOTCH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Huh7 cell lines and HepaRG cell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Jung et al., 2016)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Gas1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LX2 cells and HSC-T6 cell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Liu et al., 2015)</w:t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29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HDAC4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mouse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Huang et al., 2015)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DNMT3b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mouse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Yang et al., 2019)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DNMT1, DNMT3b, SET1A, PTEN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mouse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Yang et al., 2017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15b, miR-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Bcl-2, caspase 3</w:t>
            </w: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 xml:space="preserve"> 8</w:t>
            </w: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 xml:space="preserve"> 9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rat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Guo et al., 200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P4HA1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LX2 cells and rat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Li et al., 201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13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Col1a1, Col5a3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mouse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Roderburg et al., 201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R-1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5B9BD5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2"/>
                <w:szCs w:val="24"/>
              </w:rPr>
              <w:t>cyclin E1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LX2 cells and mouse HSCs 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(Sekiya et al., 201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4"/>
              </w:rPr>
              <w:t>exosomal miR-1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4"/>
              </w:rPr>
              <w:t>activat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4"/>
              </w:rPr>
              <w:t>SOCS/STAT3/TGF-β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4"/>
              </w:rPr>
              <w:t>LX2 cells (Devhare et al., 2017)</w:t>
            </w:r>
          </w:p>
        </w:tc>
      </w:tr>
      <w:tr>
        <w:trPr/>
        <w:tc>
          <w:tcPr>
            <w:tcW w:w="226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4"/>
              </w:rPr>
              <w:t>exosomal miR-103-3p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4"/>
              </w:rPr>
              <w:t>activates</w:t>
            </w:r>
          </w:p>
        </w:tc>
        <w:tc>
          <w:tcPr>
            <w:tcW w:w="326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4"/>
              </w:rPr>
              <w:t>KLF4</w:t>
            </w:r>
          </w:p>
        </w:tc>
        <w:tc>
          <w:tcPr>
            <w:tcW w:w="49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4"/>
              </w:rPr>
              <w:t>LX2 cells (Chen et al., 202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09:58:00Z</dcterms:created>
  <dc:creator>石 春霞</dc:creator>
  <dc:description/>
  <cp:keywords/>
  <dc:language>en-US</dc:language>
  <cp:lastModifiedBy>石 春霞</cp:lastModifiedBy>
  <dcterms:modified xsi:type="dcterms:W3CDTF">2021-05-30T09:25:00Z</dcterms:modified>
  <cp:revision>23</cp:revision>
  <dc:subject/>
  <dc:title/>
</cp:coreProperties>
</file>